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bookmarkStart w:id="0" w:name="_GoBack"/>
      <w:bookmarkEnd w:id="0"/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660"/>
        <w:gridCol w:w="585"/>
        <w:gridCol w:w="2491"/>
        <w:gridCol w:w="2576"/>
        <w:gridCol w:w="2542"/>
      </w:tblGrid>
      <w:tr w:rsidR="00F0053F" w:rsidRPr="009A5E9F" w:rsidTr="00F005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297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264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307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1290" w:type="pct"/>
          </w:tcPr>
          <w:p w:rsidR="000849CD" w:rsidRPr="00D918A7" w:rsidRDefault="00444C87" w:rsidP="00F0053F">
            <w:pPr>
              <w:tabs>
                <w:tab w:val="left" w:pos="2869"/>
              </w:tabs>
              <w:ind w:right="88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Location</w:t>
            </w:r>
          </w:p>
        </w:tc>
      </w:tr>
      <w:tr w:rsidR="000849CD" w:rsidRPr="009A5E9F" w:rsidTr="00F00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0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1290" w:type="pct"/>
          </w:tcPr>
          <w:p w:rsidR="000849CD" w:rsidRPr="00D918A7" w:rsidRDefault="000849CD" w:rsidP="00F00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</w:tr>
      <w:tr w:rsidR="00F0053F" w:rsidRPr="009A5E9F" w:rsidTr="00F005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97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2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307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1290" w:type="pct"/>
          </w:tcPr>
          <w:p w:rsidR="000849CD" w:rsidRPr="00D918A7" w:rsidRDefault="00444C87" w:rsidP="00F0053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Title</w:t>
            </w:r>
          </w:p>
        </w:tc>
      </w:tr>
      <w:tr w:rsidR="00F0053F" w:rsidRPr="009A5E9F" w:rsidTr="00F00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97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264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1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1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2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2"/>
          </w:p>
        </w:tc>
        <w:tc>
          <w:tcPr>
            <w:tcW w:w="1307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1290" w:type="pct"/>
          </w:tcPr>
          <w:p w:rsidR="000849CD" w:rsidRPr="00D918A7" w:rsidRDefault="00444C87" w:rsidP="00F00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Abstract:</w:t>
            </w:r>
            <w:r>
              <w:rPr>
                <w:rFonts w:eastAsia="Times New Roman" w:cs="Arial"/>
                <w:b/>
                <w:bCs/>
                <w:sz w:val="19"/>
                <w:szCs w:val="19"/>
              </w:rPr>
              <w:br/>
              <w:t>methods and findings, and conclusions</w:t>
            </w:r>
          </w:p>
        </w:tc>
      </w:tr>
      <w:tr w:rsidR="000849CD" w:rsidRPr="009A5E9F" w:rsidTr="00F005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0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1290" w:type="pct"/>
          </w:tcPr>
          <w:p w:rsidR="000849CD" w:rsidRPr="00D918A7" w:rsidRDefault="000849CD" w:rsidP="00F0053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</w:tr>
      <w:tr w:rsidR="00F0053F" w:rsidRPr="009A5E9F" w:rsidTr="00F00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297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2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307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1290" w:type="pct"/>
          </w:tcPr>
          <w:p w:rsidR="000849CD" w:rsidRPr="00D918A7" w:rsidRDefault="00444C87" w:rsidP="00F00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Introduction, paragraph 4</w:t>
            </w:r>
          </w:p>
        </w:tc>
      </w:tr>
      <w:tr w:rsidR="00F0053F" w:rsidRPr="009A5E9F" w:rsidTr="00F005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/>
            <w:hideMark/>
          </w:tcPr>
          <w:p w:rsidR="00444C87" w:rsidRPr="009A5E9F" w:rsidRDefault="00444C87" w:rsidP="00444C8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97" w:type="pct"/>
            <w:hideMark/>
          </w:tcPr>
          <w:p w:rsidR="00444C87" w:rsidRPr="009A5E9F" w:rsidRDefault="00444C87" w:rsidP="00444C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264" w:type="pct"/>
            <w:hideMark/>
          </w:tcPr>
          <w:p w:rsidR="00444C87" w:rsidRPr="009A5E9F" w:rsidRDefault="00444C87" w:rsidP="00444C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307" w:type="pct"/>
            <w:hideMark/>
          </w:tcPr>
          <w:p w:rsidR="00444C87" w:rsidRPr="0020091A" w:rsidRDefault="00444C87" w:rsidP="00444C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1290" w:type="pct"/>
          </w:tcPr>
          <w:p w:rsidR="00444C87" w:rsidRPr="00D918A7" w:rsidRDefault="00444C87" w:rsidP="00F0053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Introduction, paragraph 4</w:t>
            </w:r>
          </w:p>
        </w:tc>
      </w:tr>
      <w:tr w:rsidR="000849CD" w:rsidRPr="009A5E9F" w:rsidTr="00F00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0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1290" w:type="pct"/>
          </w:tcPr>
          <w:p w:rsidR="000849CD" w:rsidRPr="00D918A7" w:rsidRDefault="000849CD" w:rsidP="00F00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</w:tr>
      <w:tr w:rsidR="00F0053F" w:rsidRPr="009A5E9F" w:rsidTr="00F005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297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2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307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1290" w:type="pct"/>
          </w:tcPr>
          <w:p w:rsidR="00A42C08" w:rsidRPr="00D918A7" w:rsidRDefault="00444C87" w:rsidP="00B837A0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bCs/>
                <w:sz w:val="19"/>
                <w:szCs w:val="19"/>
              </w:rPr>
              <w:t xml:space="preserve">Methods, paragraphs 1, </w:t>
            </w:r>
            <w:r w:rsidR="00B837A0">
              <w:rPr>
                <w:rFonts w:eastAsia="Times New Roman" w:cstheme="minorHAnsi"/>
                <w:b/>
                <w:bCs/>
                <w:sz w:val="19"/>
                <w:szCs w:val="19"/>
              </w:rPr>
              <w:t xml:space="preserve">5 </w:t>
            </w:r>
            <w:r>
              <w:rPr>
                <w:rFonts w:eastAsia="Times New Roman" w:cstheme="minorHAnsi"/>
                <w:b/>
                <w:bCs/>
                <w:sz w:val="19"/>
                <w:szCs w:val="19"/>
              </w:rPr>
              <w:t>(paragraph 2 under subheading “participants”), and 9 (paragraph 1 under subheading “randomisation and eligibility”)</w:t>
            </w:r>
          </w:p>
        </w:tc>
      </w:tr>
      <w:tr w:rsidR="00F0053F" w:rsidRPr="009A5E9F" w:rsidTr="00F00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97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2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307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90" w:type="pct"/>
          </w:tcPr>
          <w:p w:rsidR="000849CD" w:rsidRPr="00D918A7" w:rsidRDefault="0034066C" w:rsidP="00F00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9"/>
                <w:szCs w:val="19"/>
              </w:rPr>
            </w:pPr>
            <w:r w:rsidRPr="00D918A7">
              <w:rPr>
                <w:rFonts w:eastAsia="Times New Roman" w:cstheme="minorHAnsi"/>
                <w:b/>
                <w:bCs/>
                <w:sz w:val="19"/>
                <w:szCs w:val="19"/>
              </w:rPr>
              <w:t>N/A</w:t>
            </w:r>
          </w:p>
        </w:tc>
      </w:tr>
      <w:tr w:rsidR="00F0053F" w:rsidRPr="009A5E9F" w:rsidTr="00F005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297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2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307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1290" w:type="pct"/>
          </w:tcPr>
          <w:p w:rsidR="000849CD" w:rsidRPr="00D918A7" w:rsidRDefault="00444C87" w:rsidP="00F0053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bCs/>
                <w:sz w:val="19"/>
                <w:szCs w:val="19"/>
              </w:rPr>
              <w:t>Methods, paragraph 9 (paragraph 1 under subheading “randomisation and eligibility”)</w:t>
            </w:r>
          </w:p>
        </w:tc>
      </w:tr>
      <w:tr w:rsidR="00F0053F" w:rsidRPr="009A5E9F" w:rsidTr="00F00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97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2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307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90" w:type="pct"/>
          </w:tcPr>
          <w:p w:rsidR="000849CD" w:rsidRPr="00D918A7" w:rsidRDefault="00444C87" w:rsidP="00F00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bCs/>
                <w:sz w:val="19"/>
                <w:szCs w:val="19"/>
              </w:rPr>
              <w:t>Methods, paragraph 2 (paragraph 1 under subheading “study setting”)</w:t>
            </w:r>
          </w:p>
        </w:tc>
      </w:tr>
      <w:tr w:rsidR="00F0053F" w:rsidRPr="009A5E9F" w:rsidTr="00F005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297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2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he interventions for each group with sufficient details to allow replication, including how and when they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ere actually administered</w:t>
            </w:r>
          </w:p>
        </w:tc>
        <w:tc>
          <w:tcPr>
            <w:tcW w:w="1307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1290" w:type="pct"/>
          </w:tcPr>
          <w:p w:rsidR="000849CD" w:rsidRPr="00D918A7" w:rsidRDefault="00444C87" w:rsidP="00F0053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bCs/>
                <w:sz w:val="19"/>
                <w:szCs w:val="19"/>
              </w:rPr>
              <w:t>Methods, paragraphs 13 and 14 (paragraphs under subheadings “intervention” and “usual care”)</w:t>
            </w:r>
          </w:p>
        </w:tc>
      </w:tr>
      <w:tr w:rsidR="00F0053F" w:rsidRPr="009A5E9F" w:rsidTr="00F00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297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2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307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1290" w:type="pct"/>
          </w:tcPr>
          <w:p w:rsidR="000849CD" w:rsidRPr="00D918A7" w:rsidRDefault="00444C87" w:rsidP="00F00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bCs/>
                <w:sz w:val="19"/>
                <w:szCs w:val="19"/>
              </w:rPr>
              <w:t>Methods, paragraph 16 (paragraph under subheading “outcomes”)</w:t>
            </w:r>
          </w:p>
        </w:tc>
      </w:tr>
      <w:tr w:rsidR="00F0053F" w:rsidRPr="009A5E9F" w:rsidTr="00F005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97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2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307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90" w:type="pct"/>
          </w:tcPr>
          <w:p w:rsidR="000849CD" w:rsidRPr="00D918A7" w:rsidRDefault="0034066C" w:rsidP="00F0053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D918A7">
              <w:rPr>
                <w:rFonts w:eastAsia="Times New Roman" w:cs="Arial"/>
                <w:b/>
                <w:bCs/>
                <w:sz w:val="19"/>
                <w:szCs w:val="19"/>
              </w:rPr>
              <w:t>N/A</w:t>
            </w:r>
          </w:p>
          <w:p w:rsidR="00B008F1" w:rsidRPr="00D918A7" w:rsidRDefault="00B008F1" w:rsidP="00F0053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D918A7">
              <w:rPr>
                <w:rFonts w:eastAsia="Times New Roman" w:cs="Arial"/>
                <w:b/>
                <w:bCs/>
                <w:sz w:val="19"/>
                <w:szCs w:val="19"/>
              </w:rPr>
              <w:t xml:space="preserve">See </w:t>
            </w:r>
            <w:r w:rsidR="00444C87">
              <w:rPr>
                <w:rFonts w:eastAsia="Times New Roman" w:cstheme="minorHAnsi"/>
                <w:b/>
                <w:bCs/>
                <w:sz w:val="19"/>
                <w:szCs w:val="19"/>
              </w:rPr>
              <w:t xml:space="preserve">Methods, paragraph 17 (paragraph under subheading “sample size”) </w:t>
            </w:r>
            <w:r w:rsidRPr="00D918A7">
              <w:rPr>
                <w:rFonts w:eastAsia="Times New Roman" w:cs="Arial"/>
                <w:b/>
                <w:bCs/>
                <w:sz w:val="19"/>
                <w:szCs w:val="19"/>
              </w:rPr>
              <w:t>for changes made prior to the trial commencing</w:t>
            </w:r>
          </w:p>
        </w:tc>
      </w:tr>
      <w:tr w:rsidR="00F0053F" w:rsidRPr="009A5E9F" w:rsidTr="00F00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297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2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307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1290" w:type="pct"/>
          </w:tcPr>
          <w:p w:rsidR="000849CD" w:rsidRPr="00D918A7" w:rsidRDefault="00444C87" w:rsidP="00F00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bCs/>
                <w:sz w:val="19"/>
                <w:szCs w:val="19"/>
              </w:rPr>
              <w:t>Methods, paragraph 17 (paragraph under subheading “sample size”)</w:t>
            </w:r>
          </w:p>
        </w:tc>
      </w:tr>
      <w:tr w:rsidR="00F0053F" w:rsidRPr="009A5E9F" w:rsidTr="00F005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97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2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307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90" w:type="pct"/>
          </w:tcPr>
          <w:p w:rsidR="000849CD" w:rsidRPr="00D918A7" w:rsidRDefault="0034066C" w:rsidP="00F0053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D918A7">
              <w:rPr>
                <w:rFonts w:eastAsia="Times New Roman" w:cs="Arial"/>
                <w:b/>
                <w:bCs/>
                <w:sz w:val="19"/>
                <w:szCs w:val="19"/>
              </w:rPr>
              <w:t>N/A</w:t>
            </w:r>
          </w:p>
        </w:tc>
      </w:tr>
      <w:tr w:rsidR="000849CD" w:rsidRPr="009A5E9F" w:rsidTr="00F00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0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1290" w:type="pct"/>
          </w:tcPr>
          <w:p w:rsidR="000849CD" w:rsidRPr="00D918A7" w:rsidRDefault="000849CD" w:rsidP="00F00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</w:tr>
      <w:tr w:rsidR="00F0053F" w:rsidRPr="009A5E9F" w:rsidTr="00F005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 w:val="restart"/>
            <w:hideMark/>
          </w:tcPr>
          <w:p w:rsidR="00444C87" w:rsidRPr="009A5E9F" w:rsidRDefault="00444C87" w:rsidP="00444C8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297" w:type="pct"/>
            <w:hideMark/>
          </w:tcPr>
          <w:p w:rsidR="00444C87" w:rsidRPr="009A5E9F" w:rsidRDefault="00444C87" w:rsidP="00444C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264" w:type="pct"/>
            <w:hideMark/>
          </w:tcPr>
          <w:p w:rsidR="00444C87" w:rsidRPr="009A5E9F" w:rsidRDefault="00444C87" w:rsidP="00444C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307" w:type="pct"/>
            <w:hideMark/>
          </w:tcPr>
          <w:p w:rsidR="00444C87" w:rsidRPr="009A5E9F" w:rsidRDefault="00444C87" w:rsidP="00444C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90" w:type="pct"/>
          </w:tcPr>
          <w:p w:rsidR="00444C87" w:rsidRPr="00D918A7" w:rsidRDefault="00444C87" w:rsidP="00F0053F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bCs/>
                <w:sz w:val="19"/>
                <w:szCs w:val="19"/>
              </w:rPr>
              <w:t xml:space="preserve">Methods, paragraphs 4 (paragraph </w:t>
            </w:r>
            <w:r w:rsidR="00F0053F">
              <w:rPr>
                <w:rFonts w:eastAsia="Times New Roman" w:cstheme="minorHAnsi"/>
                <w:b/>
                <w:bCs/>
                <w:sz w:val="19"/>
                <w:szCs w:val="19"/>
              </w:rPr>
              <w:t>1</w:t>
            </w:r>
            <w:r>
              <w:rPr>
                <w:rFonts w:eastAsia="Times New Roman" w:cstheme="minorHAnsi"/>
                <w:b/>
                <w:bCs/>
                <w:sz w:val="19"/>
                <w:szCs w:val="19"/>
              </w:rPr>
              <w:t xml:space="preserve"> under subheading “participants”), and 9 (paragraph 1 under subheading “randomisation and eligibility”)</w:t>
            </w:r>
          </w:p>
        </w:tc>
      </w:tr>
      <w:tr w:rsidR="00F0053F" w:rsidRPr="009A5E9F" w:rsidTr="00F00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/>
            <w:hideMark/>
          </w:tcPr>
          <w:p w:rsidR="00444C87" w:rsidRPr="009A5E9F" w:rsidRDefault="00444C87" w:rsidP="00444C8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97" w:type="pct"/>
            <w:hideMark/>
          </w:tcPr>
          <w:p w:rsidR="00444C87" w:rsidRPr="009A5E9F" w:rsidRDefault="00444C87" w:rsidP="0044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264" w:type="pct"/>
            <w:hideMark/>
          </w:tcPr>
          <w:p w:rsidR="00444C87" w:rsidRPr="009A5E9F" w:rsidRDefault="00444C87" w:rsidP="00444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307" w:type="pct"/>
            <w:hideMark/>
          </w:tcPr>
          <w:p w:rsidR="00444C87" w:rsidRPr="0020091A" w:rsidRDefault="00444C87" w:rsidP="00444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1290" w:type="pct"/>
          </w:tcPr>
          <w:p w:rsidR="00444C87" w:rsidRPr="00D918A7" w:rsidRDefault="00F0053F" w:rsidP="00F00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bCs/>
                <w:sz w:val="19"/>
                <w:szCs w:val="19"/>
              </w:rPr>
              <w:t>Methods, paragraph 5 (paragraph 2 under subheading “participants”)</w:t>
            </w:r>
          </w:p>
        </w:tc>
      </w:tr>
      <w:tr w:rsidR="00F0053F" w:rsidRPr="009A5E9F" w:rsidTr="00F005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hideMark/>
          </w:tcPr>
          <w:p w:rsidR="00444C87" w:rsidRPr="009A5E9F" w:rsidRDefault="00444C87" w:rsidP="00444C8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297" w:type="pct"/>
            <w:hideMark/>
          </w:tcPr>
          <w:p w:rsidR="00444C87" w:rsidRPr="009A5E9F" w:rsidRDefault="00444C87" w:rsidP="00444C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264" w:type="pct"/>
            <w:hideMark/>
          </w:tcPr>
          <w:p w:rsidR="00444C87" w:rsidRPr="009A5E9F" w:rsidRDefault="00444C87" w:rsidP="00444C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307" w:type="pct"/>
            <w:hideMark/>
          </w:tcPr>
          <w:p w:rsidR="00444C87" w:rsidRPr="0020091A" w:rsidRDefault="00444C87" w:rsidP="00444C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1290" w:type="pct"/>
          </w:tcPr>
          <w:p w:rsidR="00444C87" w:rsidRPr="00D918A7" w:rsidRDefault="00F0053F" w:rsidP="00F0053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bCs/>
                <w:sz w:val="19"/>
                <w:szCs w:val="19"/>
              </w:rPr>
              <w:t>Methods, paragraph 15 (paragraph 1 under subheading “blinding”)</w:t>
            </w:r>
          </w:p>
        </w:tc>
      </w:tr>
      <w:tr w:rsidR="00F0053F" w:rsidRPr="009A5E9F" w:rsidTr="00F00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hideMark/>
          </w:tcPr>
          <w:p w:rsidR="00444C87" w:rsidRPr="009A5E9F" w:rsidRDefault="00444C87" w:rsidP="00444C8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444C87" w:rsidRPr="009A5E9F" w:rsidRDefault="00444C87" w:rsidP="00444C8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97" w:type="pct"/>
            <w:hideMark/>
          </w:tcPr>
          <w:p w:rsidR="00444C87" w:rsidRPr="009A5E9F" w:rsidRDefault="00444C87" w:rsidP="0044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264" w:type="pct"/>
            <w:hideMark/>
          </w:tcPr>
          <w:p w:rsidR="00444C87" w:rsidRPr="009A5E9F" w:rsidRDefault="00444C87" w:rsidP="00444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307" w:type="pct"/>
            <w:hideMark/>
          </w:tcPr>
          <w:p w:rsidR="00444C87" w:rsidRPr="0020091A" w:rsidRDefault="00444C87" w:rsidP="00444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1290" w:type="pct"/>
          </w:tcPr>
          <w:p w:rsidR="00444C87" w:rsidRPr="00D918A7" w:rsidRDefault="00444C87" w:rsidP="00F00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D918A7">
              <w:rPr>
                <w:rFonts w:eastAsia="Times New Roman" w:cs="Arial"/>
                <w:b/>
                <w:bCs/>
                <w:sz w:val="19"/>
                <w:szCs w:val="19"/>
              </w:rPr>
              <w:t>See below</w:t>
            </w:r>
          </w:p>
        </w:tc>
      </w:tr>
      <w:tr w:rsidR="00F0053F" w:rsidRPr="009A5E9F" w:rsidTr="00F005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hideMark/>
          </w:tcPr>
          <w:p w:rsidR="00444C87" w:rsidRPr="009A5E9F" w:rsidRDefault="00444C87" w:rsidP="00444C8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97" w:type="pct"/>
            <w:hideMark/>
          </w:tcPr>
          <w:p w:rsidR="00444C87" w:rsidRPr="009A5E9F" w:rsidRDefault="00444C87" w:rsidP="00444C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264" w:type="pct"/>
            <w:hideMark/>
          </w:tcPr>
          <w:p w:rsidR="00444C87" w:rsidRPr="009A5E9F" w:rsidRDefault="00444C87" w:rsidP="00444C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07" w:type="pct"/>
            <w:hideMark/>
          </w:tcPr>
          <w:p w:rsidR="00444C87" w:rsidRPr="0020091A" w:rsidRDefault="00444C87" w:rsidP="00444C87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</w:tc>
        <w:tc>
          <w:tcPr>
            <w:tcW w:w="1290" w:type="pct"/>
          </w:tcPr>
          <w:p w:rsidR="00444C87" w:rsidRPr="00D918A7" w:rsidRDefault="00F0053F" w:rsidP="00F0053F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bCs/>
                <w:sz w:val="19"/>
                <w:szCs w:val="19"/>
              </w:rPr>
              <w:t>Methods, paragraphs 4 (paragraph 1 under subheading “participants”), and 9 (paragraph 1 under subheading “randomisation and eligibility”)</w:t>
            </w:r>
          </w:p>
        </w:tc>
      </w:tr>
      <w:tr w:rsidR="00F0053F" w:rsidRPr="009A5E9F" w:rsidTr="00F00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hideMark/>
          </w:tcPr>
          <w:p w:rsidR="00444C87" w:rsidRPr="009A5E9F" w:rsidRDefault="00444C87" w:rsidP="00444C8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97" w:type="pct"/>
            <w:hideMark/>
          </w:tcPr>
          <w:p w:rsidR="00444C87" w:rsidRPr="009A5E9F" w:rsidRDefault="00444C87" w:rsidP="0044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264" w:type="pct"/>
            <w:hideMark/>
          </w:tcPr>
          <w:p w:rsidR="00444C87" w:rsidRPr="009A5E9F" w:rsidRDefault="00444C87" w:rsidP="00444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07" w:type="pct"/>
            <w:hideMark/>
          </w:tcPr>
          <w:p w:rsidR="00444C87" w:rsidRPr="0020091A" w:rsidRDefault="00444C87" w:rsidP="00444C87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1290" w:type="pct"/>
          </w:tcPr>
          <w:p w:rsidR="00444C87" w:rsidRPr="00D918A7" w:rsidRDefault="00F0053F" w:rsidP="00F0053F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bCs/>
                <w:sz w:val="19"/>
                <w:szCs w:val="19"/>
              </w:rPr>
              <w:t>Methods, paragraphs 5 (paragraph 2 under subheading “participants”)</w:t>
            </w:r>
          </w:p>
        </w:tc>
      </w:tr>
      <w:tr w:rsidR="00F0053F" w:rsidRPr="009A5E9F" w:rsidTr="00F005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hideMark/>
          </w:tcPr>
          <w:p w:rsidR="00444C87" w:rsidRPr="009A5E9F" w:rsidRDefault="00444C87" w:rsidP="00444C8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97" w:type="pct"/>
            <w:hideMark/>
          </w:tcPr>
          <w:p w:rsidR="00444C87" w:rsidRPr="009A5E9F" w:rsidRDefault="00444C87" w:rsidP="00444C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264" w:type="pct"/>
            <w:hideMark/>
          </w:tcPr>
          <w:p w:rsidR="00444C87" w:rsidRPr="009A5E9F" w:rsidRDefault="00444C87" w:rsidP="00444C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07" w:type="pct"/>
            <w:hideMark/>
          </w:tcPr>
          <w:p w:rsidR="00444C87" w:rsidRPr="0020091A" w:rsidRDefault="00444C87" w:rsidP="00444C87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444C87" w:rsidRPr="0020091A" w:rsidRDefault="00444C87" w:rsidP="00444C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290" w:type="pct"/>
          </w:tcPr>
          <w:p w:rsidR="00444C87" w:rsidRPr="00D918A7" w:rsidRDefault="00F0053F" w:rsidP="00F0053F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bCs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bCs/>
                <w:sz w:val="19"/>
                <w:szCs w:val="19"/>
              </w:rPr>
              <w:t>Methods, paragraph 5 (paragraph 2 under subheading “participants”)</w:t>
            </w:r>
          </w:p>
        </w:tc>
      </w:tr>
      <w:tr w:rsidR="00F0053F" w:rsidRPr="009A5E9F" w:rsidTr="00F00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hideMark/>
          </w:tcPr>
          <w:p w:rsidR="00444C87" w:rsidRPr="009A5E9F" w:rsidRDefault="00444C87" w:rsidP="00444C8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97" w:type="pct"/>
            <w:hideMark/>
          </w:tcPr>
          <w:p w:rsidR="00444C87" w:rsidRPr="009A5E9F" w:rsidRDefault="00444C87" w:rsidP="0044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264" w:type="pct"/>
            <w:hideMark/>
          </w:tcPr>
          <w:p w:rsidR="00444C87" w:rsidRPr="009A5E9F" w:rsidRDefault="00444C87" w:rsidP="00444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07" w:type="pct"/>
            <w:hideMark/>
          </w:tcPr>
          <w:p w:rsidR="00444C87" w:rsidRPr="009A5E9F" w:rsidRDefault="00444C87" w:rsidP="00444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90" w:type="pct"/>
          </w:tcPr>
          <w:p w:rsidR="00444C87" w:rsidRPr="00D918A7" w:rsidRDefault="00444C87" w:rsidP="00F00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</w:tr>
      <w:tr w:rsidR="00F0053F" w:rsidRPr="009A5E9F" w:rsidTr="00F005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 w:val="restart"/>
            <w:hideMark/>
          </w:tcPr>
          <w:p w:rsidR="00444C87" w:rsidRPr="009A5E9F" w:rsidRDefault="00444C87" w:rsidP="00444C8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297" w:type="pct"/>
            <w:hideMark/>
          </w:tcPr>
          <w:p w:rsidR="00444C87" w:rsidRPr="009A5E9F" w:rsidRDefault="00444C87" w:rsidP="00444C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264" w:type="pct"/>
            <w:hideMark/>
          </w:tcPr>
          <w:p w:rsidR="00444C87" w:rsidRPr="009A5E9F" w:rsidRDefault="00444C87" w:rsidP="00444C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307" w:type="pct"/>
            <w:hideMark/>
          </w:tcPr>
          <w:p w:rsidR="00444C87" w:rsidRPr="009A5E9F" w:rsidRDefault="00444C87" w:rsidP="00444C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90" w:type="pct"/>
          </w:tcPr>
          <w:p w:rsidR="00444C87" w:rsidRPr="00D918A7" w:rsidRDefault="00F0053F" w:rsidP="00B837A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bCs/>
                <w:sz w:val="19"/>
                <w:szCs w:val="19"/>
              </w:rPr>
              <w:t>Methods, paragraph 15 (paragraph under subheading “blinding”)</w:t>
            </w:r>
          </w:p>
        </w:tc>
      </w:tr>
      <w:tr w:rsidR="00F0053F" w:rsidRPr="009A5E9F" w:rsidTr="00F00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/>
            <w:hideMark/>
          </w:tcPr>
          <w:p w:rsidR="00444C87" w:rsidRPr="009A5E9F" w:rsidRDefault="00444C87" w:rsidP="00444C8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97" w:type="pct"/>
            <w:hideMark/>
          </w:tcPr>
          <w:p w:rsidR="00444C87" w:rsidRPr="009A5E9F" w:rsidRDefault="00444C87" w:rsidP="0044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264" w:type="pct"/>
            <w:hideMark/>
          </w:tcPr>
          <w:p w:rsidR="00444C87" w:rsidRPr="009A5E9F" w:rsidRDefault="00444C87" w:rsidP="00444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307" w:type="pct"/>
            <w:hideMark/>
          </w:tcPr>
          <w:p w:rsidR="00444C87" w:rsidRPr="009A5E9F" w:rsidRDefault="00444C87" w:rsidP="00444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90" w:type="pct"/>
          </w:tcPr>
          <w:p w:rsidR="00444C87" w:rsidRPr="00D918A7" w:rsidRDefault="00444C87" w:rsidP="00F00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D918A7">
              <w:rPr>
                <w:rFonts w:eastAsia="Times New Roman" w:cs="Arial"/>
                <w:b/>
                <w:bCs/>
                <w:sz w:val="19"/>
                <w:szCs w:val="19"/>
              </w:rPr>
              <w:t>N/A</w:t>
            </w:r>
          </w:p>
        </w:tc>
      </w:tr>
      <w:tr w:rsidR="00F0053F" w:rsidRPr="009A5E9F" w:rsidTr="00F005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 w:val="restart"/>
            <w:hideMark/>
          </w:tcPr>
          <w:p w:rsidR="00444C87" w:rsidRPr="009A5E9F" w:rsidRDefault="00444C87" w:rsidP="00444C8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297" w:type="pct"/>
            <w:hideMark/>
          </w:tcPr>
          <w:p w:rsidR="00444C87" w:rsidRPr="009A5E9F" w:rsidRDefault="00444C87" w:rsidP="00444C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264" w:type="pct"/>
            <w:hideMark/>
          </w:tcPr>
          <w:p w:rsidR="00444C87" w:rsidRPr="009A5E9F" w:rsidRDefault="00444C87" w:rsidP="00444C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307" w:type="pct"/>
            <w:hideMark/>
          </w:tcPr>
          <w:p w:rsidR="00444C87" w:rsidRPr="0020091A" w:rsidRDefault="00444C87" w:rsidP="00444C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1290" w:type="pct"/>
          </w:tcPr>
          <w:p w:rsidR="00444C87" w:rsidRPr="00D918A7" w:rsidRDefault="00F0053F" w:rsidP="00F0053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bCs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bCs/>
                <w:sz w:val="19"/>
                <w:szCs w:val="19"/>
              </w:rPr>
              <w:t>Methods, paragraphs 19-21 (paragraphs 2-4 under subheading “data management and analysis”)</w:t>
            </w:r>
          </w:p>
        </w:tc>
      </w:tr>
      <w:tr w:rsidR="00F0053F" w:rsidRPr="009A5E9F" w:rsidTr="00F00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/>
            <w:hideMark/>
          </w:tcPr>
          <w:p w:rsidR="00444C87" w:rsidRPr="009A5E9F" w:rsidRDefault="00444C87" w:rsidP="00444C8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97" w:type="pct"/>
            <w:hideMark/>
          </w:tcPr>
          <w:p w:rsidR="00444C87" w:rsidRPr="009A5E9F" w:rsidRDefault="00444C87" w:rsidP="0044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264" w:type="pct"/>
            <w:hideMark/>
          </w:tcPr>
          <w:p w:rsidR="00444C87" w:rsidRPr="009A5E9F" w:rsidRDefault="00444C87" w:rsidP="00444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307" w:type="pct"/>
            <w:hideMark/>
          </w:tcPr>
          <w:p w:rsidR="00444C87" w:rsidRPr="009A5E9F" w:rsidRDefault="00444C87" w:rsidP="00444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90" w:type="pct"/>
          </w:tcPr>
          <w:p w:rsidR="00444C87" w:rsidRPr="00D918A7" w:rsidRDefault="00F0053F" w:rsidP="00F00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bCs/>
                <w:sz w:val="19"/>
                <w:szCs w:val="19"/>
              </w:rPr>
              <w:t>Methods, paragraphs 19-21 (paragraphs 2-4 under subheading “data management and analysis”)</w:t>
            </w:r>
          </w:p>
        </w:tc>
      </w:tr>
      <w:tr w:rsidR="00444C87" w:rsidRPr="009A5E9F" w:rsidTr="00F005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0" w:type="pct"/>
            <w:gridSpan w:val="4"/>
            <w:hideMark/>
          </w:tcPr>
          <w:p w:rsidR="00444C87" w:rsidRPr="009A5E9F" w:rsidRDefault="00444C87" w:rsidP="00444C8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1290" w:type="pct"/>
          </w:tcPr>
          <w:p w:rsidR="00444C87" w:rsidRPr="00D918A7" w:rsidRDefault="00444C87" w:rsidP="00F0053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</w:tr>
      <w:tr w:rsidR="00F0053F" w:rsidRPr="009A5E9F" w:rsidTr="00F00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 w:val="restart"/>
            <w:hideMark/>
          </w:tcPr>
          <w:p w:rsidR="00444C87" w:rsidRPr="009A5E9F" w:rsidRDefault="00444C87" w:rsidP="00444C8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297" w:type="pct"/>
            <w:hideMark/>
          </w:tcPr>
          <w:p w:rsidR="00444C87" w:rsidRPr="009A5E9F" w:rsidRDefault="00444C87" w:rsidP="0044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264" w:type="pct"/>
            <w:hideMark/>
          </w:tcPr>
          <w:p w:rsidR="00444C87" w:rsidRPr="009A5E9F" w:rsidRDefault="00444C87" w:rsidP="00444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307" w:type="pct"/>
            <w:hideMark/>
          </w:tcPr>
          <w:p w:rsidR="00444C87" w:rsidRPr="0020091A" w:rsidRDefault="00444C87" w:rsidP="00444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1290" w:type="pct"/>
          </w:tcPr>
          <w:p w:rsidR="00444C87" w:rsidRPr="00D918A7" w:rsidRDefault="00444C87" w:rsidP="00F00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D918A7">
              <w:rPr>
                <w:rFonts w:eastAsia="Times New Roman" w:cs="Arial"/>
                <w:b/>
                <w:bCs/>
                <w:sz w:val="19"/>
                <w:szCs w:val="19"/>
              </w:rPr>
              <w:t>Figure 1</w:t>
            </w:r>
          </w:p>
        </w:tc>
      </w:tr>
      <w:tr w:rsidR="00F0053F" w:rsidRPr="009A5E9F" w:rsidTr="00F005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/>
            <w:hideMark/>
          </w:tcPr>
          <w:p w:rsidR="00444C87" w:rsidRPr="009A5E9F" w:rsidRDefault="00444C87" w:rsidP="00444C8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97" w:type="pct"/>
            <w:hideMark/>
          </w:tcPr>
          <w:p w:rsidR="00444C87" w:rsidRPr="009A5E9F" w:rsidRDefault="00444C87" w:rsidP="00444C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264" w:type="pct"/>
            <w:hideMark/>
          </w:tcPr>
          <w:p w:rsidR="00444C87" w:rsidRPr="009A5E9F" w:rsidRDefault="00444C87" w:rsidP="00444C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307" w:type="pct"/>
            <w:hideMark/>
          </w:tcPr>
          <w:p w:rsidR="00444C87" w:rsidRPr="0020091A" w:rsidRDefault="00444C87" w:rsidP="00444C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1290" w:type="pct"/>
          </w:tcPr>
          <w:p w:rsidR="00444C87" w:rsidRPr="00D918A7" w:rsidRDefault="00444C87" w:rsidP="00F0053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D918A7">
              <w:rPr>
                <w:rFonts w:eastAsia="Times New Roman" w:cs="Arial"/>
                <w:b/>
                <w:bCs/>
                <w:sz w:val="19"/>
                <w:szCs w:val="19"/>
              </w:rPr>
              <w:t>Figure 1</w:t>
            </w:r>
          </w:p>
        </w:tc>
      </w:tr>
      <w:tr w:rsidR="00F0053F" w:rsidRPr="009A5E9F" w:rsidTr="00F00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 w:val="restart"/>
            <w:hideMark/>
          </w:tcPr>
          <w:p w:rsidR="00444C87" w:rsidRPr="009A5E9F" w:rsidRDefault="00444C87" w:rsidP="00444C8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297" w:type="pct"/>
            <w:hideMark/>
          </w:tcPr>
          <w:p w:rsidR="00444C87" w:rsidRPr="009A5E9F" w:rsidRDefault="00444C87" w:rsidP="0044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264" w:type="pct"/>
            <w:hideMark/>
          </w:tcPr>
          <w:p w:rsidR="00444C87" w:rsidRPr="009A5E9F" w:rsidRDefault="00444C87" w:rsidP="00444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307" w:type="pct"/>
            <w:hideMark/>
          </w:tcPr>
          <w:p w:rsidR="00444C87" w:rsidRPr="009A5E9F" w:rsidRDefault="00444C87" w:rsidP="00444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90" w:type="pct"/>
          </w:tcPr>
          <w:p w:rsidR="00444C87" w:rsidRPr="00D918A7" w:rsidRDefault="00F0053F" w:rsidP="00F00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bCs/>
                <w:sz w:val="19"/>
                <w:szCs w:val="19"/>
              </w:rPr>
              <w:t>Results, paragraph 1</w:t>
            </w:r>
          </w:p>
        </w:tc>
      </w:tr>
      <w:tr w:rsidR="00F0053F" w:rsidRPr="009A5E9F" w:rsidTr="00F005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/>
            <w:hideMark/>
          </w:tcPr>
          <w:p w:rsidR="00444C87" w:rsidRPr="009A5E9F" w:rsidRDefault="00444C87" w:rsidP="00444C8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97" w:type="pct"/>
            <w:hideMark/>
          </w:tcPr>
          <w:p w:rsidR="00444C87" w:rsidRPr="009A5E9F" w:rsidRDefault="00444C87" w:rsidP="00444C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264" w:type="pct"/>
            <w:hideMark/>
          </w:tcPr>
          <w:p w:rsidR="00444C87" w:rsidRPr="009A5E9F" w:rsidRDefault="00444C87" w:rsidP="00444C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307" w:type="pct"/>
            <w:hideMark/>
          </w:tcPr>
          <w:p w:rsidR="00444C87" w:rsidRPr="009A5E9F" w:rsidRDefault="00444C87" w:rsidP="00444C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90" w:type="pct"/>
          </w:tcPr>
          <w:p w:rsidR="00444C87" w:rsidRPr="00D918A7" w:rsidRDefault="00444C87" w:rsidP="00F0053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D918A7">
              <w:rPr>
                <w:rFonts w:eastAsia="Times New Roman" w:cs="Arial"/>
                <w:b/>
                <w:bCs/>
                <w:sz w:val="19"/>
                <w:szCs w:val="19"/>
              </w:rPr>
              <w:t>N/A</w:t>
            </w:r>
          </w:p>
        </w:tc>
      </w:tr>
      <w:tr w:rsidR="00F0053F" w:rsidRPr="009A5E9F" w:rsidTr="00F00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hideMark/>
          </w:tcPr>
          <w:p w:rsidR="00444C87" w:rsidRPr="009A5E9F" w:rsidRDefault="00444C87" w:rsidP="00444C8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297" w:type="pct"/>
            <w:hideMark/>
          </w:tcPr>
          <w:p w:rsidR="00444C87" w:rsidRPr="009A5E9F" w:rsidRDefault="00444C87" w:rsidP="0044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264" w:type="pct"/>
            <w:hideMark/>
          </w:tcPr>
          <w:p w:rsidR="00444C87" w:rsidRPr="009A5E9F" w:rsidRDefault="00444C87" w:rsidP="00444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307" w:type="pct"/>
            <w:hideMark/>
          </w:tcPr>
          <w:p w:rsidR="00444C87" w:rsidRPr="0020091A" w:rsidRDefault="00444C87" w:rsidP="00444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1290" w:type="pct"/>
          </w:tcPr>
          <w:p w:rsidR="00444C87" w:rsidRPr="00D918A7" w:rsidRDefault="00444C87" w:rsidP="00F00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9"/>
                <w:szCs w:val="19"/>
              </w:rPr>
            </w:pPr>
            <w:r w:rsidRPr="00D918A7">
              <w:rPr>
                <w:rFonts w:eastAsia="Times New Roman" w:cs="Arial"/>
                <w:b/>
                <w:bCs/>
                <w:sz w:val="19"/>
                <w:szCs w:val="19"/>
              </w:rPr>
              <w:t>Table 1, Supplementary Tables 1 &amp; 2</w:t>
            </w:r>
          </w:p>
        </w:tc>
      </w:tr>
      <w:tr w:rsidR="00F0053F" w:rsidRPr="009A5E9F" w:rsidTr="00F005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hideMark/>
          </w:tcPr>
          <w:p w:rsidR="00444C87" w:rsidRPr="009A5E9F" w:rsidRDefault="00444C87" w:rsidP="00444C8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297" w:type="pct"/>
            <w:hideMark/>
          </w:tcPr>
          <w:p w:rsidR="00444C87" w:rsidRPr="009A5E9F" w:rsidRDefault="00444C87" w:rsidP="00444C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264" w:type="pct"/>
            <w:hideMark/>
          </w:tcPr>
          <w:p w:rsidR="00444C87" w:rsidRPr="009A5E9F" w:rsidRDefault="00444C87" w:rsidP="00444C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307" w:type="pct"/>
            <w:hideMark/>
          </w:tcPr>
          <w:p w:rsidR="00444C87" w:rsidRPr="0020091A" w:rsidRDefault="00444C87" w:rsidP="00444C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1290" w:type="pct"/>
          </w:tcPr>
          <w:p w:rsidR="00444C87" w:rsidRPr="00D918A7" w:rsidRDefault="00444C87" w:rsidP="00F0053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D918A7">
              <w:rPr>
                <w:rFonts w:eastAsia="Times New Roman" w:cs="Arial"/>
                <w:b/>
                <w:bCs/>
                <w:sz w:val="19"/>
                <w:szCs w:val="19"/>
              </w:rPr>
              <w:t>Figure 1</w:t>
            </w:r>
          </w:p>
        </w:tc>
      </w:tr>
      <w:tr w:rsidR="00F0053F" w:rsidRPr="009A5E9F" w:rsidTr="00F00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 w:val="restart"/>
            <w:hideMark/>
          </w:tcPr>
          <w:p w:rsidR="00444C87" w:rsidRPr="009A5E9F" w:rsidRDefault="00444C87" w:rsidP="00444C8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297" w:type="pct"/>
            <w:hideMark/>
          </w:tcPr>
          <w:p w:rsidR="00444C87" w:rsidRPr="009A5E9F" w:rsidRDefault="00444C87" w:rsidP="0044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264" w:type="pct"/>
            <w:hideMark/>
          </w:tcPr>
          <w:p w:rsidR="00444C87" w:rsidRPr="009A5E9F" w:rsidRDefault="00444C87" w:rsidP="00444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307" w:type="pct"/>
            <w:hideMark/>
          </w:tcPr>
          <w:p w:rsidR="00444C87" w:rsidRPr="0020091A" w:rsidRDefault="00444C87" w:rsidP="00444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1290" w:type="pct"/>
          </w:tcPr>
          <w:p w:rsidR="00F0053F" w:rsidRDefault="00F0053F" w:rsidP="00F00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bCs/>
                <w:sz w:val="19"/>
                <w:szCs w:val="19"/>
              </w:rPr>
              <w:t>Results, paragraph 4</w:t>
            </w:r>
          </w:p>
          <w:p w:rsidR="00444C87" w:rsidRPr="00D918A7" w:rsidRDefault="00444C87" w:rsidP="00F00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D918A7">
              <w:rPr>
                <w:rFonts w:eastAsia="Times New Roman" w:cs="Arial"/>
                <w:b/>
                <w:bCs/>
                <w:sz w:val="19"/>
                <w:szCs w:val="19"/>
              </w:rPr>
              <w:t>Table 2 and 3 legends</w:t>
            </w:r>
          </w:p>
        </w:tc>
      </w:tr>
      <w:tr w:rsidR="00F0053F" w:rsidRPr="009A5E9F" w:rsidTr="00F005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/>
            <w:hideMark/>
          </w:tcPr>
          <w:p w:rsidR="00444C87" w:rsidRPr="009A5E9F" w:rsidRDefault="00444C87" w:rsidP="00444C8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97" w:type="pct"/>
            <w:hideMark/>
          </w:tcPr>
          <w:p w:rsidR="00444C87" w:rsidRPr="009A5E9F" w:rsidRDefault="00444C87" w:rsidP="00444C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264" w:type="pct"/>
            <w:hideMark/>
          </w:tcPr>
          <w:p w:rsidR="00444C87" w:rsidRPr="009A5E9F" w:rsidRDefault="00444C87" w:rsidP="00444C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307" w:type="pct"/>
            <w:hideMark/>
          </w:tcPr>
          <w:p w:rsidR="00444C87" w:rsidRPr="009A5E9F" w:rsidRDefault="00444C87" w:rsidP="00444C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90" w:type="pct"/>
          </w:tcPr>
          <w:p w:rsidR="00444C87" w:rsidRPr="00D918A7" w:rsidRDefault="00444C87" w:rsidP="00F0053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D918A7">
              <w:rPr>
                <w:rFonts w:eastAsia="Times New Roman" w:cs="Arial"/>
                <w:b/>
                <w:bCs/>
                <w:sz w:val="19"/>
                <w:szCs w:val="19"/>
              </w:rPr>
              <w:t>Table 2</w:t>
            </w:r>
          </w:p>
        </w:tc>
      </w:tr>
      <w:tr w:rsidR="00F0053F" w:rsidRPr="009A5E9F" w:rsidTr="00F00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hideMark/>
          </w:tcPr>
          <w:p w:rsidR="00444C87" w:rsidRPr="009A5E9F" w:rsidRDefault="00444C87" w:rsidP="00444C8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297" w:type="pct"/>
            <w:hideMark/>
          </w:tcPr>
          <w:p w:rsidR="00444C87" w:rsidRPr="009A5E9F" w:rsidRDefault="00444C87" w:rsidP="0044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264" w:type="pct"/>
            <w:hideMark/>
          </w:tcPr>
          <w:p w:rsidR="00444C87" w:rsidRPr="009A5E9F" w:rsidRDefault="00444C87" w:rsidP="00444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307" w:type="pct"/>
            <w:hideMark/>
          </w:tcPr>
          <w:p w:rsidR="00444C87" w:rsidRPr="009A5E9F" w:rsidRDefault="00444C87" w:rsidP="00444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90" w:type="pct"/>
          </w:tcPr>
          <w:p w:rsidR="00444C87" w:rsidRPr="00D918A7" w:rsidRDefault="00F0053F" w:rsidP="00FD4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bCs/>
                <w:sz w:val="19"/>
                <w:szCs w:val="19"/>
              </w:rPr>
              <w:t xml:space="preserve">Results, paragraph </w:t>
            </w:r>
            <w:r w:rsidR="00FD443F">
              <w:rPr>
                <w:rFonts w:eastAsia="Times New Roman" w:cstheme="minorHAnsi"/>
                <w:b/>
                <w:bCs/>
                <w:sz w:val="19"/>
                <w:szCs w:val="19"/>
              </w:rPr>
              <w:t>7, 8</w:t>
            </w:r>
            <w:r>
              <w:rPr>
                <w:rFonts w:eastAsia="Times New Roman" w:cstheme="minorHAnsi"/>
                <w:b/>
                <w:bCs/>
                <w:sz w:val="19"/>
                <w:szCs w:val="19"/>
              </w:rPr>
              <w:t xml:space="preserve"> (paragraph 3</w:t>
            </w:r>
            <w:r w:rsidR="00FD443F">
              <w:rPr>
                <w:rFonts w:eastAsia="Times New Roman" w:cstheme="minorHAnsi"/>
                <w:b/>
                <w:bCs/>
                <w:sz w:val="19"/>
                <w:szCs w:val="19"/>
              </w:rPr>
              <w:t xml:space="preserve"> + 4</w:t>
            </w:r>
            <w:r>
              <w:rPr>
                <w:rFonts w:eastAsia="Times New Roman" w:cstheme="minorHAnsi"/>
                <w:b/>
                <w:bCs/>
                <w:sz w:val="19"/>
                <w:szCs w:val="19"/>
              </w:rPr>
              <w:t xml:space="preserve"> under subheading “secondary outcomes”)</w:t>
            </w:r>
          </w:p>
        </w:tc>
      </w:tr>
      <w:tr w:rsidR="00F0053F" w:rsidRPr="009A5E9F" w:rsidTr="00F005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hideMark/>
          </w:tcPr>
          <w:p w:rsidR="00444C87" w:rsidRPr="009A5E9F" w:rsidRDefault="00444C87" w:rsidP="00444C8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297" w:type="pct"/>
            <w:hideMark/>
          </w:tcPr>
          <w:p w:rsidR="00444C87" w:rsidRPr="009A5E9F" w:rsidRDefault="00444C87" w:rsidP="00444C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264" w:type="pct"/>
            <w:hideMark/>
          </w:tcPr>
          <w:p w:rsidR="00444C87" w:rsidRPr="009A5E9F" w:rsidRDefault="00444C87" w:rsidP="00444C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307" w:type="pct"/>
            <w:hideMark/>
          </w:tcPr>
          <w:p w:rsidR="00444C87" w:rsidRPr="009A5E9F" w:rsidRDefault="00444C87" w:rsidP="00444C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90" w:type="pct"/>
          </w:tcPr>
          <w:p w:rsidR="00444C87" w:rsidRPr="00D918A7" w:rsidRDefault="00444C87" w:rsidP="00F0053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D918A7">
              <w:rPr>
                <w:rFonts w:eastAsia="Times New Roman" w:cs="Arial"/>
                <w:b/>
                <w:bCs/>
                <w:sz w:val="19"/>
                <w:szCs w:val="19"/>
              </w:rPr>
              <w:t>N/A</w:t>
            </w:r>
          </w:p>
        </w:tc>
      </w:tr>
      <w:tr w:rsidR="00444C87" w:rsidRPr="009A5E9F" w:rsidTr="00F00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0" w:type="pct"/>
            <w:gridSpan w:val="4"/>
            <w:hideMark/>
          </w:tcPr>
          <w:p w:rsidR="00444C87" w:rsidRPr="009A5E9F" w:rsidRDefault="00444C87" w:rsidP="00444C8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1290" w:type="pct"/>
          </w:tcPr>
          <w:p w:rsidR="00444C87" w:rsidRPr="00D918A7" w:rsidRDefault="00444C87" w:rsidP="00F00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</w:tr>
      <w:tr w:rsidR="00F0053F" w:rsidRPr="009A5E9F" w:rsidTr="00F005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hideMark/>
          </w:tcPr>
          <w:p w:rsidR="00444C87" w:rsidRPr="009A5E9F" w:rsidRDefault="00444C87" w:rsidP="00444C8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297" w:type="pct"/>
            <w:hideMark/>
          </w:tcPr>
          <w:p w:rsidR="00444C87" w:rsidRPr="009A5E9F" w:rsidRDefault="00444C87" w:rsidP="00444C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264" w:type="pct"/>
            <w:hideMark/>
          </w:tcPr>
          <w:p w:rsidR="00444C87" w:rsidRPr="009A5E9F" w:rsidRDefault="00444C87" w:rsidP="00444C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307" w:type="pct"/>
            <w:hideMark/>
          </w:tcPr>
          <w:p w:rsidR="00444C87" w:rsidRPr="009A5E9F" w:rsidRDefault="00444C87" w:rsidP="00444C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90" w:type="pct"/>
          </w:tcPr>
          <w:p w:rsidR="00444C87" w:rsidRPr="00D918A7" w:rsidRDefault="00F0053F" w:rsidP="00FD443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bCs/>
                <w:sz w:val="19"/>
                <w:szCs w:val="19"/>
              </w:rPr>
              <w:t xml:space="preserve">Discussion, paragraph </w:t>
            </w:r>
            <w:r w:rsidR="00FD443F">
              <w:rPr>
                <w:rFonts w:eastAsia="Times New Roman" w:cstheme="minorHAnsi"/>
                <w:b/>
                <w:bCs/>
                <w:sz w:val="19"/>
                <w:szCs w:val="19"/>
              </w:rPr>
              <w:t>7</w:t>
            </w:r>
          </w:p>
        </w:tc>
      </w:tr>
      <w:tr w:rsidR="00F0053F" w:rsidRPr="009A5E9F" w:rsidTr="00F00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hideMark/>
          </w:tcPr>
          <w:p w:rsidR="00444C87" w:rsidRPr="009A5E9F" w:rsidRDefault="00444C87" w:rsidP="00444C8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297" w:type="pct"/>
            <w:hideMark/>
          </w:tcPr>
          <w:p w:rsidR="00444C87" w:rsidRPr="009A5E9F" w:rsidRDefault="00444C87" w:rsidP="0044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264" w:type="pct"/>
            <w:hideMark/>
          </w:tcPr>
          <w:p w:rsidR="00444C87" w:rsidRPr="009A5E9F" w:rsidRDefault="00444C87" w:rsidP="00444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307" w:type="pct"/>
            <w:hideMark/>
          </w:tcPr>
          <w:p w:rsidR="00444C87" w:rsidRPr="0020091A" w:rsidRDefault="00444C87" w:rsidP="00444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1290" w:type="pct"/>
          </w:tcPr>
          <w:p w:rsidR="00444C87" w:rsidRPr="00D918A7" w:rsidRDefault="00F0053F" w:rsidP="00FD4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bCs/>
                <w:sz w:val="19"/>
                <w:szCs w:val="19"/>
              </w:rPr>
              <w:t xml:space="preserve">Discussion, paragraph </w:t>
            </w:r>
            <w:r w:rsidR="00FD443F">
              <w:rPr>
                <w:rFonts w:eastAsia="Times New Roman" w:cstheme="minorHAnsi"/>
                <w:b/>
                <w:bCs/>
                <w:sz w:val="19"/>
                <w:szCs w:val="19"/>
              </w:rPr>
              <w:t>8</w:t>
            </w:r>
          </w:p>
        </w:tc>
      </w:tr>
      <w:tr w:rsidR="00F0053F" w:rsidRPr="009A5E9F" w:rsidTr="00F005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hideMark/>
          </w:tcPr>
          <w:p w:rsidR="00444C87" w:rsidRPr="009A5E9F" w:rsidRDefault="00444C87" w:rsidP="00444C8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297" w:type="pct"/>
            <w:hideMark/>
          </w:tcPr>
          <w:p w:rsidR="00444C87" w:rsidRPr="009A5E9F" w:rsidRDefault="00444C87" w:rsidP="00444C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264" w:type="pct"/>
            <w:hideMark/>
          </w:tcPr>
          <w:p w:rsidR="00444C87" w:rsidRPr="009A5E9F" w:rsidRDefault="00444C87" w:rsidP="00444C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307" w:type="pct"/>
            <w:hideMark/>
          </w:tcPr>
          <w:p w:rsidR="00444C87" w:rsidRPr="009A5E9F" w:rsidRDefault="00444C87" w:rsidP="00444C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90" w:type="pct"/>
          </w:tcPr>
          <w:p w:rsidR="00444C87" w:rsidRPr="00D918A7" w:rsidRDefault="00F0053F" w:rsidP="00F0053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bCs/>
                <w:sz w:val="19"/>
                <w:szCs w:val="19"/>
              </w:rPr>
              <w:t>Discussion/Conclusion, last paragraph</w:t>
            </w:r>
          </w:p>
        </w:tc>
      </w:tr>
      <w:tr w:rsidR="00444C87" w:rsidRPr="009A5E9F" w:rsidTr="00F00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pct"/>
            <w:gridSpan w:val="3"/>
            <w:hideMark/>
          </w:tcPr>
          <w:p w:rsidR="00444C87" w:rsidRPr="009A5E9F" w:rsidRDefault="00444C87" w:rsidP="00444C8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307" w:type="pct"/>
            <w:hideMark/>
          </w:tcPr>
          <w:p w:rsidR="00444C87" w:rsidRPr="009A5E9F" w:rsidRDefault="00444C87" w:rsidP="00444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90" w:type="pct"/>
          </w:tcPr>
          <w:p w:rsidR="00444C87" w:rsidRPr="00D918A7" w:rsidRDefault="00444C87" w:rsidP="00F00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</w:tr>
      <w:tr w:rsidR="00F0053F" w:rsidRPr="009A5E9F" w:rsidTr="00F005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hideMark/>
          </w:tcPr>
          <w:p w:rsidR="00444C87" w:rsidRPr="009A5E9F" w:rsidRDefault="00444C87" w:rsidP="00444C8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297" w:type="pct"/>
            <w:hideMark/>
          </w:tcPr>
          <w:p w:rsidR="00444C87" w:rsidRPr="009A5E9F" w:rsidRDefault="00444C87" w:rsidP="00444C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264" w:type="pct"/>
            <w:hideMark/>
          </w:tcPr>
          <w:p w:rsidR="00444C87" w:rsidRPr="009A5E9F" w:rsidRDefault="00444C87" w:rsidP="00444C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307" w:type="pct"/>
            <w:hideMark/>
          </w:tcPr>
          <w:p w:rsidR="00444C87" w:rsidRPr="009A5E9F" w:rsidRDefault="00444C87" w:rsidP="00444C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90" w:type="pct"/>
          </w:tcPr>
          <w:p w:rsidR="00444C87" w:rsidRPr="00D918A7" w:rsidRDefault="00F0053F" w:rsidP="00F0053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bCs/>
                <w:sz w:val="19"/>
                <w:szCs w:val="19"/>
              </w:rPr>
              <w:t>Methods, last paragraph</w:t>
            </w:r>
          </w:p>
        </w:tc>
      </w:tr>
      <w:tr w:rsidR="00F0053F" w:rsidRPr="009A5E9F" w:rsidTr="00F00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hideMark/>
          </w:tcPr>
          <w:p w:rsidR="00444C87" w:rsidRPr="009A5E9F" w:rsidRDefault="00444C87" w:rsidP="00444C8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297" w:type="pct"/>
            <w:hideMark/>
          </w:tcPr>
          <w:p w:rsidR="00444C87" w:rsidRPr="009A5E9F" w:rsidRDefault="00444C87" w:rsidP="0044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264" w:type="pct"/>
            <w:hideMark/>
          </w:tcPr>
          <w:p w:rsidR="00444C87" w:rsidRPr="009A5E9F" w:rsidRDefault="00444C87" w:rsidP="00444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307" w:type="pct"/>
            <w:hideMark/>
          </w:tcPr>
          <w:p w:rsidR="00444C87" w:rsidRPr="009A5E9F" w:rsidRDefault="00444C87" w:rsidP="00444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90" w:type="pct"/>
          </w:tcPr>
          <w:p w:rsidR="00444C87" w:rsidRPr="00D918A7" w:rsidRDefault="00444C87" w:rsidP="00F00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D918A7">
              <w:rPr>
                <w:rFonts w:eastAsia="Times New Roman" w:cs="Arial"/>
                <w:b/>
                <w:bCs/>
                <w:sz w:val="19"/>
                <w:szCs w:val="19"/>
              </w:rPr>
              <w:t>Reference 2</w:t>
            </w:r>
            <w:r w:rsidR="00F0053F">
              <w:rPr>
                <w:rFonts w:eastAsia="Times New Roman" w:cs="Arial"/>
                <w:b/>
                <w:bCs/>
                <w:sz w:val="19"/>
                <w:szCs w:val="19"/>
              </w:rPr>
              <w:t>1</w:t>
            </w:r>
          </w:p>
        </w:tc>
      </w:tr>
      <w:tr w:rsidR="00F0053F" w:rsidRPr="009A5E9F" w:rsidTr="00F005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hideMark/>
          </w:tcPr>
          <w:p w:rsidR="00444C87" w:rsidRPr="009A5E9F" w:rsidRDefault="00444C87" w:rsidP="00444C8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297" w:type="pct"/>
            <w:hideMark/>
          </w:tcPr>
          <w:p w:rsidR="00444C87" w:rsidRPr="009A5E9F" w:rsidRDefault="00444C87" w:rsidP="00444C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264" w:type="pct"/>
            <w:hideMark/>
          </w:tcPr>
          <w:p w:rsidR="00444C87" w:rsidRPr="009A5E9F" w:rsidRDefault="00444C87" w:rsidP="00444C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Sources of funding and other </w:t>
            </w:r>
            <w:r>
              <w:rPr>
                <w:rFonts w:eastAsia="Times New Roman" w:cs="Arial"/>
                <w:sz w:val="19"/>
                <w:szCs w:val="19"/>
              </w:rPr>
              <w:t>support (such as supply of drugs), role of funders</w:t>
            </w:r>
          </w:p>
        </w:tc>
        <w:tc>
          <w:tcPr>
            <w:tcW w:w="1307" w:type="pct"/>
            <w:hideMark/>
          </w:tcPr>
          <w:p w:rsidR="00444C87" w:rsidRPr="009A5E9F" w:rsidRDefault="00444C87" w:rsidP="00444C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90" w:type="pct"/>
          </w:tcPr>
          <w:p w:rsidR="00444C87" w:rsidRPr="00D918A7" w:rsidRDefault="00444C87" w:rsidP="00F0053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D918A7">
              <w:rPr>
                <w:rFonts w:eastAsia="Times New Roman" w:cs="Arial"/>
                <w:b/>
                <w:bCs/>
                <w:sz w:val="19"/>
                <w:szCs w:val="19"/>
              </w:rPr>
              <w:t>Online according to PLOS Medicine criteria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B008F1">
      <w:pPr>
        <w:ind w:left="993" w:hanging="993"/>
        <w:rPr>
          <w:rFonts w:ascii="Arial" w:hAnsi="Arial" w:cs="Arial"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34066C">
        <w:fldChar w:fldCharType="begin"/>
      </w:r>
      <w:r w:rsidR="0034066C">
        <w:instrText xml:space="preserve"> NOTEREF _Ref336376399 \h  \* MERGEFORMAT </w:instrText>
      </w:r>
      <w:r w:rsidR="0034066C">
        <w:fldChar w:fldCharType="separate"/>
      </w:r>
      <w:r w:rsidR="00A42C08">
        <w:t>1</w:t>
      </w:r>
      <w:r w:rsidR="0034066C">
        <w:fldChar w:fldCharType="end"/>
      </w:r>
      <w:r w:rsidR="000F448E">
        <w:rPr>
          <w:b/>
          <w:vertAlign w:val="superscript"/>
        </w:rPr>
        <w:t>,</w:t>
      </w:r>
      <w:r w:rsidR="0034066C">
        <w:fldChar w:fldCharType="begin"/>
      </w:r>
      <w:r w:rsidR="0034066C">
        <w:instrText xml:space="preserve"> NOTEREF _Ref336376403 \h  \* MERGEFORMAT </w:instrText>
      </w:r>
      <w:r w:rsidR="0034066C">
        <w:fldChar w:fldCharType="separate"/>
      </w:r>
      <w:r w:rsidR="00A42C08">
        <w:t>2</w:t>
      </w:r>
      <w:r w:rsidR="0034066C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tbl>
      <w:tblPr>
        <w:tblStyle w:val="MediumShading1-Accent5"/>
        <w:tblW w:w="9323" w:type="dxa"/>
        <w:tblInd w:w="-84" w:type="dxa"/>
        <w:tblLayout w:type="fixed"/>
        <w:tblLook w:val="05E0" w:firstRow="1" w:lastRow="1" w:firstColumn="1" w:lastColumn="1" w:noHBand="0" w:noVBand="1"/>
      </w:tblPr>
      <w:tblGrid>
        <w:gridCol w:w="1917"/>
        <w:gridCol w:w="2285"/>
        <w:gridCol w:w="3737"/>
        <w:gridCol w:w="1384"/>
      </w:tblGrid>
      <w:tr w:rsidR="00B008F1" w:rsidRPr="00367A07" w:rsidTr="00B008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tcMar>
              <w:left w:w="58" w:type="dxa"/>
              <w:right w:w="58" w:type="dxa"/>
            </w:tcMar>
          </w:tcPr>
          <w:p w:rsidR="00B008F1" w:rsidRPr="00367A07" w:rsidRDefault="00B008F1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2285" w:type="dxa"/>
            <w:tcMar>
              <w:left w:w="58" w:type="dxa"/>
              <w:right w:w="58" w:type="dxa"/>
            </w:tcMar>
          </w:tcPr>
          <w:p w:rsidR="00B008F1" w:rsidRPr="00367A07" w:rsidRDefault="00B008F1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tcW w:w="3737" w:type="dxa"/>
            <w:tcMar>
              <w:left w:w="58" w:type="dxa"/>
              <w:right w:w="58" w:type="dxa"/>
            </w:tcMar>
          </w:tcPr>
          <w:p w:rsidR="00B008F1" w:rsidRPr="00367A07" w:rsidRDefault="00B008F1" w:rsidP="00F4776B">
            <w:pPr>
              <w:tabs>
                <w:tab w:val="left" w:pos="2869"/>
              </w:tabs>
              <w:spacing w:after="20"/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84" w:type="dxa"/>
          </w:tcPr>
          <w:p w:rsidR="00B008F1" w:rsidRPr="00367A07" w:rsidRDefault="00B008F1" w:rsidP="00B008F1">
            <w:pPr>
              <w:tabs>
                <w:tab w:val="left" w:pos="2869"/>
              </w:tabs>
              <w:spacing w:after="20"/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Present</w:t>
            </w:r>
          </w:p>
        </w:tc>
      </w:tr>
      <w:tr w:rsidR="00B008F1" w:rsidRPr="00367A07" w:rsidTr="00B00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tcMar>
              <w:left w:w="58" w:type="dxa"/>
              <w:right w:w="58" w:type="dxa"/>
            </w:tcMar>
          </w:tcPr>
          <w:p w:rsidR="00B008F1" w:rsidRPr="00367A07" w:rsidRDefault="00B008F1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2285" w:type="dxa"/>
            <w:tcMar>
              <w:left w:w="58" w:type="dxa"/>
              <w:right w:w="58" w:type="dxa"/>
            </w:tcMar>
          </w:tcPr>
          <w:p w:rsidR="00B008F1" w:rsidRPr="00367A07" w:rsidRDefault="00B008F1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tcW w:w="3737" w:type="dxa"/>
            <w:tcMar>
              <w:left w:w="58" w:type="dxa"/>
              <w:right w:w="58" w:type="dxa"/>
            </w:tcMar>
          </w:tcPr>
          <w:p w:rsidR="00B008F1" w:rsidRPr="00367A07" w:rsidRDefault="00B008F1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84" w:type="dxa"/>
          </w:tcPr>
          <w:p w:rsidR="00B008F1" w:rsidRPr="00367A07" w:rsidRDefault="00B008F1" w:rsidP="00B008F1">
            <w:pPr>
              <w:spacing w:after="20"/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sym w:font="Wingdings" w:char="F0FC"/>
            </w:r>
          </w:p>
        </w:tc>
      </w:tr>
      <w:tr w:rsidR="00B008F1" w:rsidRPr="00367A07" w:rsidTr="00B008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tcMar>
              <w:left w:w="58" w:type="dxa"/>
              <w:right w:w="58" w:type="dxa"/>
            </w:tcMar>
          </w:tcPr>
          <w:p w:rsidR="00B008F1" w:rsidRPr="00367A07" w:rsidRDefault="00B008F1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2285" w:type="dxa"/>
            <w:tcMar>
              <w:left w:w="58" w:type="dxa"/>
              <w:right w:w="58" w:type="dxa"/>
            </w:tcMar>
          </w:tcPr>
          <w:p w:rsidR="00B008F1" w:rsidRPr="00367A07" w:rsidRDefault="00B008F1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tcW w:w="3737" w:type="dxa"/>
            <w:tcMar>
              <w:left w:w="58" w:type="dxa"/>
              <w:right w:w="58" w:type="dxa"/>
            </w:tcMar>
          </w:tcPr>
          <w:p w:rsidR="00B008F1" w:rsidRPr="00367A07" w:rsidRDefault="00B008F1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84" w:type="dxa"/>
          </w:tcPr>
          <w:p w:rsidR="00B008F1" w:rsidRPr="00367A07" w:rsidRDefault="00B008F1" w:rsidP="00B008F1">
            <w:pPr>
              <w:spacing w:after="20"/>
              <w:jc w:val="center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sym w:font="Wingdings" w:char="F0FC"/>
            </w:r>
          </w:p>
        </w:tc>
      </w:tr>
      <w:tr w:rsidR="00B008F1" w:rsidRPr="00367A07" w:rsidTr="00B00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tcMar>
              <w:left w:w="58" w:type="dxa"/>
              <w:right w:w="58" w:type="dxa"/>
            </w:tcMar>
          </w:tcPr>
          <w:p w:rsidR="00B008F1" w:rsidRPr="00367A07" w:rsidRDefault="00B008F1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2285" w:type="dxa"/>
            <w:tcMar>
              <w:left w:w="58" w:type="dxa"/>
              <w:right w:w="58" w:type="dxa"/>
            </w:tcMar>
          </w:tcPr>
          <w:p w:rsidR="00B008F1" w:rsidRPr="00367A07" w:rsidRDefault="00B008F1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3737" w:type="dxa"/>
            <w:tcMar>
              <w:left w:w="58" w:type="dxa"/>
              <w:right w:w="58" w:type="dxa"/>
            </w:tcMar>
          </w:tcPr>
          <w:p w:rsidR="00B008F1" w:rsidRPr="00367A07" w:rsidRDefault="00B008F1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84" w:type="dxa"/>
          </w:tcPr>
          <w:p w:rsidR="00B008F1" w:rsidRPr="00367A07" w:rsidRDefault="00B008F1" w:rsidP="00B008F1">
            <w:pPr>
              <w:spacing w:after="20"/>
              <w:jc w:val="center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B008F1" w:rsidRPr="00367A07" w:rsidTr="00B008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tcMar>
              <w:left w:w="58" w:type="dxa"/>
              <w:right w:w="58" w:type="dxa"/>
            </w:tcMar>
          </w:tcPr>
          <w:p w:rsidR="00B008F1" w:rsidRPr="00367A07" w:rsidRDefault="00B008F1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2285" w:type="dxa"/>
            <w:tcMar>
              <w:left w:w="58" w:type="dxa"/>
              <w:right w:w="58" w:type="dxa"/>
            </w:tcMar>
          </w:tcPr>
          <w:p w:rsidR="00B008F1" w:rsidRPr="00367A07" w:rsidRDefault="00B008F1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tcW w:w="3737" w:type="dxa"/>
            <w:tcMar>
              <w:left w:w="58" w:type="dxa"/>
              <w:right w:w="58" w:type="dxa"/>
            </w:tcMar>
          </w:tcPr>
          <w:p w:rsidR="00B008F1" w:rsidRPr="00367A07" w:rsidRDefault="00B008F1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84" w:type="dxa"/>
          </w:tcPr>
          <w:p w:rsidR="00B008F1" w:rsidRPr="00367A07" w:rsidRDefault="00B008F1" w:rsidP="00B008F1">
            <w:pPr>
              <w:spacing w:after="20"/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sym w:font="Wingdings" w:char="F0FC"/>
            </w:r>
          </w:p>
        </w:tc>
      </w:tr>
      <w:tr w:rsidR="00B008F1" w:rsidRPr="00367A07" w:rsidTr="00B00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tcMar>
              <w:left w:w="58" w:type="dxa"/>
              <w:right w:w="58" w:type="dxa"/>
            </w:tcMar>
          </w:tcPr>
          <w:p w:rsidR="00B008F1" w:rsidRPr="00367A07" w:rsidRDefault="00B008F1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2285" w:type="dxa"/>
            <w:tcMar>
              <w:left w:w="58" w:type="dxa"/>
              <w:right w:w="58" w:type="dxa"/>
            </w:tcMar>
          </w:tcPr>
          <w:p w:rsidR="00B008F1" w:rsidRPr="00367A07" w:rsidRDefault="00B008F1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tcW w:w="3737" w:type="dxa"/>
            <w:tcMar>
              <w:left w:w="58" w:type="dxa"/>
              <w:right w:w="58" w:type="dxa"/>
            </w:tcMar>
          </w:tcPr>
          <w:p w:rsidR="00B008F1" w:rsidRPr="00367A07" w:rsidRDefault="00B008F1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84" w:type="dxa"/>
          </w:tcPr>
          <w:p w:rsidR="00B008F1" w:rsidRPr="00367A07" w:rsidRDefault="00B008F1" w:rsidP="00B008F1">
            <w:pPr>
              <w:spacing w:after="20"/>
              <w:jc w:val="center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sym w:font="Wingdings" w:char="F0FC"/>
            </w:r>
          </w:p>
        </w:tc>
      </w:tr>
      <w:tr w:rsidR="00B008F1" w:rsidRPr="00367A07" w:rsidTr="00B008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tcMar>
              <w:left w:w="58" w:type="dxa"/>
              <w:right w:w="58" w:type="dxa"/>
            </w:tcMar>
          </w:tcPr>
          <w:p w:rsidR="00B008F1" w:rsidRPr="00367A07" w:rsidRDefault="00B008F1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2285" w:type="dxa"/>
            <w:tcMar>
              <w:left w:w="58" w:type="dxa"/>
              <w:right w:w="58" w:type="dxa"/>
            </w:tcMar>
          </w:tcPr>
          <w:p w:rsidR="00B008F1" w:rsidRPr="00367A07" w:rsidRDefault="00B008F1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tcW w:w="3737" w:type="dxa"/>
            <w:tcMar>
              <w:left w:w="58" w:type="dxa"/>
              <w:right w:w="58" w:type="dxa"/>
            </w:tcMar>
          </w:tcPr>
          <w:p w:rsidR="00B008F1" w:rsidRPr="00367A07" w:rsidRDefault="00B008F1" w:rsidP="000849CD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84" w:type="dxa"/>
          </w:tcPr>
          <w:p w:rsidR="00B008F1" w:rsidRPr="00367A07" w:rsidRDefault="00B008F1" w:rsidP="00B008F1">
            <w:pPr>
              <w:spacing w:after="20"/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sym w:font="Wingdings" w:char="F0FC"/>
            </w:r>
          </w:p>
        </w:tc>
      </w:tr>
      <w:tr w:rsidR="00B008F1" w:rsidRPr="00367A07" w:rsidTr="00B00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tcMar>
              <w:left w:w="58" w:type="dxa"/>
              <w:right w:w="58" w:type="dxa"/>
            </w:tcMar>
          </w:tcPr>
          <w:p w:rsidR="00B008F1" w:rsidRPr="00367A07" w:rsidRDefault="00B008F1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2285" w:type="dxa"/>
            <w:tcMar>
              <w:left w:w="58" w:type="dxa"/>
              <w:right w:w="58" w:type="dxa"/>
            </w:tcMar>
          </w:tcPr>
          <w:p w:rsidR="00B008F1" w:rsidRPr="00367A07" w:rsidRDefault="00B008F1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tcW w:w="3737" w:type="dxa"/>
            <w:tcMar>
              <w:left w:w="58" w:type="dxa"/>
              <w:right w:w="58" w:type="dxa"/>
            </w:tcMar>
          </w:tcPr>
          <w:p w:rsidR="00B008F1" w:rsidRPr="00367A07" w:rsidRDefault="00B008F1" w:rsidP="000849CD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84" w:type="dxa"/>
          </w:tcPr>
          <w:p w:rsidR="00B008F1" w:rsidRPr="00367A07" w:rsidRDefault="00B008F1" w:rsidP="00B008F1">
            <w:pPr>
              <w:spacing w:after="20"/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sym w:font="Wingdings" w:char="F0FC"/>
            </w:r>
          </w:p>
        </w:tc>
      </w:tr>
      <w:tr w:rsidR="00B008F1" w:rsidRPr="00367A07" w:rsidTr="00B008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tcMar>
              <w:left w:w="58" w:type="dxa"/>
              <w:right w:w="58" w:type="dxa"/>
            </w:tcMar>
          </w:tcPr>
          <w:p w:rsidR="00B008F1" w:rsidRPr="00367A07" w:rsidRDefault="00B008F1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2285" w:type="dxa"/>
            <w:tcMar>
              <w:left w:w="58" w:type="dxa"/>
              <w:right w:w="58" w:type="dxa"/>
            </w:tcMar>
          </w:tcPr>
          <w:p w:rsidR="00B008F1" w:rsidRPr="00367A07" w:rsidRDefault="00B008F1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tcW w:w="3737" w:type="dxa"/>
            <w:tcMar>
              <w:left w:w="58" w:type="dxa"/>
              <w:right w:w="58" w:type="dxa"/>
            </w:tcMar>
          </w:tcPr>
          <w:p w:rsidR="00B008F1" w:rsidRPr="00367A07" w:rsidRDefault="00B008F1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84" w:type="dxa"/>
          </w:tcPr>
          <w:p w:rsidR="00B008F1" w:rsidRPr="00367A07" w:rsidRDefault="00B008F1" w:rsidP="00B008F1">
            <w:pPr>
              <w:spacing w:after="20"/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sym w:font="Wingdings" w:char="F0FC"/>
            </w:r>
          </w:p>
        </w:tc>
      </w:tr>
      <w:tr w:rsidR="00B008F1" w:rsidRPr="00367A07" w:rsidTr="00B00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tcMar>
              <w:left w:w="58" w:type="dxa"/>
              <w:right w:w="58" w:type="dxa"/>
            </w:tcMar>
          </w:tcPr>
          <w:p w:rsidR="00B008F1" w:rsidRPr="00367A07" w:rsidRDefault="00B008F1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2285" w:type="dxa"/>
            <w:tcMar>
              <w:left w:w="58" w:type="dxa"/>
              <w:right w:w="58" w:type="dxa"/>
            </w:tcMar>
          </w:tcPr>
          <w:p w:rsidR="00B008F1" w:rsidRPr="00367A07" w:rsidRDefault="00B008F1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tcW w:w="3737" w:type="dxa"/>
            <w:tcMar>
              <w:left w:w="58" w:type="dxa"/>
              <w:right w:w="58" w:type="dxa"/>
            </w:tcMar>
          </w:tcPr>
          <w:p w:rsidR="00B008F1" w:rsidRPr="00367A07" w:rsidRDefault="00B008F1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84" w:type="dxa"/>
          </w:tcPr>
          <w:p w:rsidR="00B008F1" w:rsidRPr="00367A07" w:rsidRDefault="00B008F1" w:rsidP="00B008F1">
            <w:pPr>
              <w:spacing w:after="20"/>
              <w:jc w:val="center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sym w:font="Wingdings" w:char="F0FC"/>
            </w:r>
          </w:p>
        </w:tc>
      </w:tr>
      <w:tr w:rsidR="00B008F1" w:rsidRPr="00367A07" w:rsidTr="00B008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tcMar>
              <w:left w:w="58" w:type="dxa"/>
              <w:right w:w="58" w:type="dxa"/>
            </w:tcMar>
          </w:tcPr>
          <w:p w:rsidR="00B008F1" w:rsidRPr="00367A07" w:rsidRDefault="00B008F1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2285" w:type="dxa"/>
            <w:tcMar>
              <w:left w:w="58" w:type="dxa"/>
              <w:right w:w="58" w:type="dxa"/>
            </w:tcMar>
          </w:tcPr>
          <w:p w:rsidR="00B008F1" w:rsidRPr="00367A07" w:rsidRDefault="00B008F1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3737" w:type="dxa"/>
            <w:tcMar>
              <w:left w:w="58" w:type="dxa"/>
              <w:right w:w="58" w:type="dxa"/>
            </w:tcMar>
          </w:tcPr>
          <w:p w:rsidR="00B008F1" w:rsidRPr="00367A07" w:rsidRDefault="00B008F1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84" w:type="dxa"/>
          </w:tcPr>
          <w:p w:rsidR="00B008F1" w:rsidRPr="00367A07" w:rsidRDefault="00B008F1" w:rsidP="00B008F1">
            <w:pPr>
              <w:spacing w:after="20"/>
              <w:ind w:left="2160" w:hanging="2160"/>
              <w:jc w:val="center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B008F1" w:rsidRPr="00367A07" w:rsidTr="00B00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tcMar>
              <w:left w:w="58" w:type="dxa"/>
              <w:right w:w="58" w:type="dxa"/>
            </w:tcMar>
          </w:tcPr>
          <w:p w:rsidR="00B008F1" w:rsidRPr="00367A07" w:rsidRDefault="00B008F1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2285" w:type="dxa"/>
            <w:tcMar>
              <w:left w:w="58" w:type="dxa"/>
              <w:right w:w="58" w:type="dxa"/>
            </w:tcMar>
          </w:tcPr>
          <w:p w:rsidR="00B008F1" w:rsidRPr="00367A07" w:rsidRDefault="00B008F1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tcW w:w="3737" w:type="dxa"/>
            <w:tcMar>
              <w:left w:w="58" w:type="dxa"/>
              <w:right w:w="58" w:type="dxa"/>
            </w:tcMar>
          </w:tcPr>
          <w:p w:rsidR="00B008F1" w:rsidRPr="00367A07" w:rsidRDefault="00B008F1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84" w:type="dxa"/>
          </w:tcPr>
          <w:p w:rsidR="00B008F1" w:rsidRPr="00367A07" w:rsidRDefault="00B008F1" w:rsidP="00B008F1">
            <w:pPr>
              <w:spacing w:after="20"/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sym w:font="Wingdings" w:char="F0FC"/>
            </w:r>
          </w:p>
        </w:tc>
      </w:tr>
      <w:tr w:rsidR="00B008F1" w:rsidRPr="00D06BE0" w:rsidTr="00B008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tcMar>
              <w:left w:w="58" w:type="dxa"/>
              <w:right w:w="58" w:type="dxa"/>
            </w:tcMar>
          </w:tcPr>
          <w:p w:rsidR="00B008F1" w:rsidRPr="00D06BE0" w:rsidRDefault="00B008F1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2285" w:type="dxa"/>
            <w:tcMar>
              <w:left w:w="58" w:type="dxa"/>
              <w:right w:w="58" w:type="dxa"/>
            </w:tcMar>
          </w:tcPr>
          <w:p w:rsidR="00B008F1" w:rsidRPr="00D06BE0" w:rsidRDefault="00B008F1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tcW w:w="3737" w:type="dxa"/>
            <w:tcMar>
              <w:left w:w="58" w:type="dxa"/>
              <w:right w:w="58" w:type="dxa"/>
            </w:tcMar>
          </w:tcPr>
          <w:p w:rsidR="00B008F1" w:rsidRPr="00D06BE0" w:rsidRDefault="00B008F1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color w:val="595959" w:themeColor="text1" w:themeTint="A6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84" w:type="dxa"/>
          </w:tcPr>
          <w:p w:rsidR="00B008F1" w:rsidRPr="00D06BE0" w:rsidRDefault="00B008F1" w:rsidP="00B008F1">
            <w:pPr>
              <w:spacing w:after="20"/>
              <w:jc w:val="center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B008F1" w:rsidRPr="00367A07" w:rsidTr="00B00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tcMar>
              <w:left w:w="58" w:type="dxa"/>
              <w:right w:w="58" w:type="dxa"/>
            </w:tcMar>
          </w:tcPr>
          <w:p w:rsidR="00B008F1" w:rsidRPr="00367A07" w:rsidRDefault="00B008F1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2285" w:type="dxa"/>
            <w:tcMar>
              <w:left w:w="58" w:type="dxa"/>
              <w:right w:w="58" w:type="dxa"/>
            </w:tcMar>
          </w:tcPr>
          <w:p w:rsidR="00B008F1" w:rsidRPr="00367A07" w:rsidRDefault="00B008F1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tcW w:w="3737" w:type="dxa"/>
            <w:tcMar>
              <w:left w:w="58" w:type="dxa"/>
              <w:right w:w="58" w:type="dxa"/>
            </w:tcMar>
          </w:tcPr>
          <w:p w:rsidR="00B008F1" w:rsidRPr="00367A07" w:rsidRDefault="00B008F1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84" w:type="dxa"/>
          </w:tcPr>
          <w:p w:rsidR="00B008F1" w:rsidRDefault="00B008F1" w:rsidP="00B008F1">
            <w:pPr>
              <w:spacing w:after="20"/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sym w:font="Wingdings" w:char="F0FC"/>
            </w:r>
          </w:p>
        </w:tc>
      </w:tr>
      <w:tr w:rsidR="00B008F1" w:rsidRPr="00367A07" w:rsidTr="00B008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tcMar>
              <w:left w:w="58" w:type="dxa"/>
              <w:right w:w="58" w:type="dxa"/>
            </w:tcMar>
          </w:tcPr>
          <w:p w:rsidR="00B008F1" w:rsidRPr="00367A07" w:rsidRDefault="00B008F1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2285" w:type="dxa"/>
            <w:tcMar>
              <w:left w:w="58" w:type="dxa"/>
              <w:right w:w="58" w:type="dxa"/>
            </w:tcMar>
          </w:tcPr>
          <w:p w:rsidR="00B008F1" w:rsidRPr="00367A07" w:rsidRDefault="00B008F1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tcW w:w="3737" w:type="dxa"/>
            <w:tcMar>
              <w:left w:w="58" w:type="dxa"/>
              <w:right w:w="58" w:type="dxa"/>
            </w:tcMar>
          </w:tcPr>
          <w:p w:rsidR="00B008F1" w:rsidRPr="00367A07" w:rsidRDefault="00B008F1" w:rsidP="000849CD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84" w:type="dxa"/>
          </w:tcPr>
          <w:p w:rsidR="00B008F1" w:rsidRPr="00367A07" w:rsidRDefault="00B008F1" w:rsidP="00B008F1">
            <w:pPr>
              <w:spacing w:after="20"/>
              <w:jc w:val="center"/>
              <w:rPr>
                <w:rFonts w:eastAsia="Times New Roman" w:cstheme="minorHAnsi"/>
                <w:color w:val="333333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sym w:font="Wingdings" w:char="F0FC"/>
            </w:r>
          </w:p>
        </w:tc>
      </w:tr>
      <w:tr w:rsidR="00B008F1" w:rsidRPr="00367A07" w:rsidTr="00B00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tcMar>
              <w:left w:w="58" w:type="dxa"/>
              <w:right w:w="58" w:type="dxa"/>
            </w:tcMar>
          </w:tcPr>
          <w:p w:rsidR="00B008F1" w:rsidRPr="00367A07" w:rsidRDefault="00B008F1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2285" w:type="dxa"/>
            <w:tcMar>
              <w:left w:w="58" w:type="dxa"/>
              <w:right w:w="58" w:type="dxa"/>
            </w:tcMar>
          </w:tcPr>
          <w:p w:rsidR="00B008F1" w:rsidRPr="00367A07" w:rsidRDefault="00B008F1" w:rsidP="00B008F1">
            <w:pPr>
              <w:spacing w:after="20"/>
              <w:ind w:left="-129" w:firstLine="1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tcW w:w="3737" w:type="dxa"/>
            <w:tcMar>
              <w:left w:w="58" w:type="dxa"/>
              <w:right w:w="58" w:type="dxa"/>
            </w:tcMar>
          </w:tcPr>
          <w:p w:rsidR="00B008F1" w:rsidRPr="00367A07" w:rsidRDefault="00B008F1" w:rsidP="00B008F1">
            <w:pPr>
              <w:spacing w:after="20"/>
              <w:ind w:left="2800" w:hanging="28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84" w:type="dxa"/>
          </w:tcPr>
          <w:p w:rsidR="00B008F1" w:rsidRPr="00367A07" w:rsidRDefault="00B008F1" w:rsidP="00B008F1">
            <w:pPr>
              <w:spacing w:after="20"/>
              <w:ind w:left="2160" w:hanging="2160"/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N/A</w:t>
            </w:r>
          </w:p>
        </w:tc>
      </w:tr>
      <w:tr w:rsidR="00B008F1" w:rsidRPr="00367A07" w:rsidTr="00B008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tcMar>
              <w:left w:w="58" w:type="dxa"/>
              <w:right w:w="58" w:type="dxa"/>
            </w:tcMar>
          </w:tcPr>
          <w:p w:rsidR="00B008F1" w:rsidRPr="00367A07" w:rsidRDefault="00B008F1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2285" w:type="dxa"/>
            <w:tcMar>
              <w:left w:w="58" w:type="dxa"/>
              <w:right w:w="58" w:type="dxa"/>
            </w:tcMar>
          </w:tcPr>
          <w:p w:rsidR="00B008F1" w:rsidRPr="00367A07" w:rsidRDefault="00B008F1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tcW w:w="3737" w:type="dxa"/>
            <w:tcMar>
              <w:left w:w="58" w:type="dxa"/>
              <w:right w:w="58" w:type="dxa"/>
            </w:tcMar>
          </w:tcPr>
          <w:p w:rsidR="00B008F1" w:rsidRPr="00367A07" w:rsidRDefault="00B008F1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84" w:type="dxa"/>
          </w:tcPr>
          <w:p w:rsidR="00B008F1" w:rsidRPr="00367A07" w:rsidRDefault="00B008F1" w:rsidP="00B008F1">
            <w:pPr>
              <w:spacing w:after="20"/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sym w:font="Wingdings" w:char="F0FC"/>
            </w:r>
          </w:p>
        </w:tc>
      </w:tr>
      <w:tr w:rsidR="00B008F1" w:rsidRPr="00367A07" w:rsidTr="00B00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tcMar>
              <w:left w:w="58" w:type="dxa"/>
              <w:right w:w="58" w:type="dxa"/>
            </w:tcMar>
          </w:tcPr>
          <w:p w:rsidR="00B008F1" w:rsidRPr="00367A07" w:rsidRDefault="00B008F1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2285" w:type="dxa"/>
            <w:tcMar>
              <w:left w:w="58" w:type="dxa"/>
              <w:right w:w="58" w:type="dxa"/>
            </w:tcMar>
          </w:tcPr>
          <w:p w:rsidR="00B008F1" w:rsidRPr="00367A07" w:rsidRDefault="00B008F1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tcW w:w="3737" w:type="dxa"/>
            <w:tcMar>
              <w:left w:w="58" w:type="dxa"/>
              <w:right w:w="58" w:type="dxa"/>
            </w:tcMar>
          </w:tcPr>
          <w:p w:rsidR="00B008F1" w:rsidRPr="00367A07" w:rsidRDefault="00B008F1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84" w:type="dxa"/>
          </w:tcPr>
          <w:p w:rsidR="00B008F1" w:rsidRPr="00367A07" w:rsidRDefault="00B008F1" w:rsidP="00B008F1">
            <w:pPr>
              <w:spacing w:after="20"/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sym w:font="Wingdings" w:char="F0FC"/>
            </w:r>
          </w:p>
        </w:tc>
      </w:tr>
      <w:tr w:rsidR="00B008F1" w:rsidRPr="00367A07" w:rsidTr="00B008F1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B008F1" w:rsidRPr="00367A07" w:rsidRDefault="00B008F1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2285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B008F1" w:rsidRPr="00367A07" w:rsidRDefault="00B008F1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tcW w:w="3737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B008F1" w:rsidRPr="00367A07" w:rsidRDefault="00B008F1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84" w:type="dxa"/>
            <w:tcBorders>
              <w:bottom w:val="double" w:sz="6" w:space="0" w:color="78C0D4" w:themeColor="accent5" w:themeTint="BF"/>
            </w:tcBorders>
          </w:tcPr>
          <w:p w:rsidR="00B008F1" w:rsidRPr="00367A07" w:rsidRDefault="00B008F1" w:rsidP="00B008F1">
            <w:pPr>
              <w:spacing w:after="20"/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sym w:font="Wingdings" w:char="F0FC"/>
            </w:r>
          </w:p>
        </w:tc>
      </w:tr>
    </w:tbl>
    <w:p w:rsidR="00B008F1" w:rsidRDefault="00B008F1" w:rsidP="00801AB5">
      <w:pPr>
        <w:rPr>
          <w:rFonts w:ascii="Arial" w:hAnsi="Arial" w:cs="Arial"/>
          <w:b/>
          <w:bCs/>
          <w:color w:val="292526"/>
          <w:szCs w:val="15"/>
        </w:rPr>
      </w:pPr>
    </w:p>
    <w:p w:rsidR="00B008F1" w:rsidRDefault="00B008F1" w:rsidP="00801AB5">
      <w:pPr>
        <w:rPr>
          <w:rFonts w:ascii="Arial" w:hAnsi="Arial" w:cs="Arial"/>
          <w:b/>
          <w:bCs/>
          <w:color w:val="292526"/>
          <w:szCs w:val="15"/>
        </w:rPr>
      </w:pPr>
    </w:p>
    <w:p w:rsidR="00801AB5" w:rsidRDefault="000F448E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t>REFERENCES</w:t>
      </w:r>
    </w:p>
    <w:sectPr w:rsidR="00801AB5" w:rsidSect="00F0053F">
      <w:endnotePr>
        <w:numFmt w:val="decimal"/>
      </w:endnotePr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879C1" w:rsidRDefault="00E879C1" w:rsidP="00F600A8">
      <w:pPr>
        <w:spacing w:after="0" w:line="240" w:lineRule="auto"/>
      </w:pPr>
      <w:r>
        <w:separator/>
      </w:r>
    </w:p>
  </w:endnote>
  <w:endnote w:type="continuationSeparator" w:id="0">
    <w:p w:rsidR="00E879C1" w:rsidRDefault="00E879C1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444C87" w:rsidRPr="003C0223" w:rsidRDefault="00444C87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879C1" w:rsidRDefault="00E879C1" w:rsidP="00F600A8">
      <w:pPr>
        <w:spacing w:after="0" w:line="240" w:lineRule="auto"/>
      </w:pPr>
      <w:r>
        <w:separator/>
      </w:r>
    </w:p>
  </w:footnote>
  <w:footnote w:type="continuationSeparator" w:id="0">
    <w:p w:rsidR="00E879C1" w:rsidRDefault="00E879C1" w:rsidP="00F600A8">
      <w:pPr>
        <w:spacing w:after="0" w:line="240" w:lineRule="auto"/>
      </w:pPr>
      <w:r>
        <w:continuationSeparator/>
      </w:r>
    </w:p>
  </w:footnote>
  <w:footnote w:id="1">
    <w:p w:rsidR="00B008F1" w:rsidRPr="00367A07" w:rsidRDefault="00B008F1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1B020A"/>
    <w:rsid w:val="001D4FBC"/>
    <w:rsid w:val="00203836"/>
    <w:rsid w:val="0025641F"/>
    <w:rsid w:val="00296F6E"/>
    <w:rsid w:val="002B3E34"/>
    <w:rsid w:val="003251C5"/>
    <w:rsid w:val="00336CFC"/>
    <w:rsid w:val="0034066C"/>
    <w:rsid w:val="00374FAD"/>
    <w:rsid w:val="00380147"/>
    <w:rsid w:val="0038704E"/>
    <w:rsid w:val="003A7001"/>
    <w:rsid w:val="003B745B"/>
    <w:rsid w:val="003C0223"/>
    <w:rsid w:val="004026AD"/>
    <w:rsid w:val="004314F9"/>
    <w:rsid w:val="004320F7"/>
    <w:rsid w:val="00444C87"/>
    <w:rsid w:val="00450AA6"/>
    <w:rsid w:val="004C1E67"/>
    <w:rsid w:val="00513C44"/>
    <w:rsid w:val="00530527"/>
    <w:rsid w:val="00582E1C"/>
    <w:rsid w:val="005849F6"/>
    <w:rsid w:val="00603557"/>
    <w:rsid w:val="006379D7"/>
    <w:rsid w:val="006D53BC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E331F"/>
    <w:rsid w:val="009058E6"/>
    <w:rsid w:val="009112A2"/>
    <w:rsid w:val="00936DEC"/>
    <w:rsid w:val="009A0910"/>
    <w:rsid w:val="009B2670"/>
    <w:rsid w:val="009C726C"/>
    <w:rsid w:val="00A42C08"/>
    <w:rsid w:val="00A46F85"/>
    <w:rsid w:val="00A740FD"/>
    <w:rsid w:val="00A86249"/>
    <w:rsid w:val="00AB3A60"/>
    <w:rsid w:val="00AB7577"/>
    <w:rsid w:val="00AC5B17"/>
    <w:rsid w:val="00AF31AA"/>
    <w:rsid w:val="00B008F1"/>
    <w:rsid w:val="00B26428"/>
    <w:rsid w:val="00B44CAE"/>
    <w:rsid w:val="00B66F52"/>
    <w:rsid w:val="00B837A0"/>
    <w:rsid w:val="00BF43EB"/>
    <w:rsid w:val="00CA19D9"/>
    <w:rsid w:val="00CA5763"/>
    <w:rsid w:val="00CB0BCE"/>
    <w:rsid w:val="00CB7EFB"/>
    <w:rsid w:val="00CC25C3"/>
    <w:rsid w:val="00CF4AB4"/>
    <w:rsid w:val="00D33F26"/>
    <w:rsid w:val="00D5205A"/>
    <w:rsid w:val="00D918A7"/>
    <w:rsid w:val="00DD586B"/>
    <w:rsid w:val="00DF0144"/>
    <w:rsid w:val="00E5741A"/>
    <w:rsid w:val="00E664A2"/>
    <w:rsid w:val="00E879C1"/>
    <w:rsid w:val="00EA579C"/>
    <w:rsid w:val="00EE707C"/>
    <w:rsid w:val="00F0053F"/>
    <w:rsid w:val="00F0617B"/>
    <w:rsid w:val="00F600A8"/>
    <w:rsid w:val="00FD4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8DBF1BD-9216-4B32-A718-D0FE7688C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7C944F-DC77-4F7F-87DE-1FE4A712A6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05</Words>
  <Characters>8579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0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Amanda Thrift</cp:lastModifiedBy>
  <cp:revision>2</cp:revision>
  <cp:lastPrinted>2019-04-29T02:13:00Z</cp:lastPrinted>
  <dcterms:created xsi:type="dcterms:W3CDTF">2019-11-26T20:08:00Z</dcterms:created>
  <dcterms:modified xsi:type="dcterms:W3CDTF">2019-11-26T20:08:00Z</dcterms:modified>
</cp:coreProperties>
</file>